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E5472" w14:textId="5B22A74E" w:rsidR="00FB39EA" w:rsidRDefault="00FB39EA">
      <w:pPr>
        <w:rPr>
          <w:b/>
        </w:rPr>
      </w:pPr>
      <w:r>
        <w:rPr>
          <w:b/>
        </w:rPr>
        <w:t>Supporting Information</w:t>
      </w:r>
      <w:bookmarkStart w:id="0" w:name="_GoBack"/>
      <w:bookmarkEnd w:id="0"/>
    </w:p>
    <w:p w14:paraId="1272693E" w14:textId="3DE49253" w:rsidR="00AC1AAC" w:rsidRDefault="00FB39EA">
      <w:r w:rsidRPr="00FB39EA">
        <w:rPr>
          <w:b/>
        </w:rPr>
        <w:t xml:space="preserve">Figure S11 </w:t>
      </w:r>
      <w:r w:rsidRPr="00FB39EA">
        <w:t>- Distributions of enrichment p-values for the seven AD-related CGP gene sets, and 1000 gene sets randomly sampled from the background; the red line indicates the location of the non-randomised, uncorrected p-values (P column in Table S2). We show that the significant overlap seen between our genes of interest and the AD-related gene sets curated by Blalock (Table S2) could not be achieved by chance, as none of the 1000 randomly drawn gene sets achieved smaller p-values.</w:t>
      </w:r>
    </w:p>
    <w:p w14:paraId="4454E747" w14:textId="083959E0" w:rsidR="00FB39EA" w:rsidRDefault="00FB39EA"/>
    <w:p w14:paraId="1B399A01" w14:textId="24D71ED2" w:rsidR="00FB39EA" w:rsidRDefault="00FB39EA">
      <w:r>
        <w:rPr>
          <w:noProof/>
        </w:rPr>
        <w:drawing>
          <wp:inline distT="0" distB="0" distL="0" distR="0" wp14:anchorId="6BC62D43" wp14:editId="3789D607">
            <wp:extent cx="5727700" cy="32727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5_randomisation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39EA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9EA"/>
    <w:rsid w:val="00582DE7"/>
    <w:rsid w:val="00AC1AAC"/>
    <w:rsid w:val="00FB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5252F"/>
  <w15:chartTrackingRefBased/>
  <w15:docId w15:val="{FF984123-E577-F14E-82BE-7445D2C6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7:25:00Z</dcterms:created>
  <dcterms:modified xsi:type="dcterms:W3CDTF">2020-12-03T17:26:00Z</dcterms:modified>
</cp:coreProperties>
</file>